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64842" w14:textId="5AF28BF3" w:rsidR="00E44595" w:rsidRDefault="00E44595" w:rsidP="00E44595">
      <w:pPr>
        <w:pStyle w:val="Heading2"/>
        <w:rPr>
          <w:rFonts w:cstheme="minorHAnsi"/>
        </w:rPr>
      </w:pPr>
      <w:r>
        <w:t>Multimedia Appendix 3</w:t>
      </w:r>
      <w:r>
        <w:t xml:space="preserve">. </w:t>
      </w:r>
      <w:r w:rsidRPr="00C44EA7">
        <w:rPr>
          <w:rFonts w:cstheme="minorHAnsi"/>
        </w:rPr>
        <w:t>Group Discussion Guide</w:t>
      </w:r>
    </w:p>
    <w:p w14:paraId="25EFD2EE" w14:textId="77777777" w:rsidR="00E44595" w:rsidRPr="00E44595" w:rsidRDefault="00E44595" w:rsidP="00E44595"/>
    <w:p w14:paraId="493F096A" w14:textId="32B580AD" w:rsidR="00CA613F" w:rsidRPr="00DD62F4" w:rsidRDefault="00CA613F">
      <w:pPr>
        <w:rPr>
          <w:b/>
        </w:rPr>
      </w:pPr>
      <w:r w:rsidRPr="00DD62F4">
        <w:rPr>
          <w:b/>
        </w:rPr>
        <w:t xml:space="preserve">Group Discussion Guide (30 – 40 minutes) </w:t>
      </w:r>
    </w:p>
    <w:p w14:paraId="125907F2" w14:textId="77777777" w:rsidR="00E51B00" w:rsidRPr="00DD62F4" w:rsidRDefault="00E51B00" w:rsidP="00BC3A19">
      <w:pPr>
        <w:rPr>
          <w:b/>
        </w:rPr>
      </w:pPr>
      <w:r w:rsidRPr="00DD62F4">
        <w:rPr>
          <w:b/>
        </w:rPr>
        <w:t>Disclosure of audio recording</w:t>
      </w:r>
    </w:p>
    <w:p w14:paraId="7C92799F" w14:textId="77777777" w:rsidR="00E51B00" w:rsidRPr="00CA613F" w:rsidRDefault="00E51B00" w:rsidP="00BC3A19">
      <w:pPr>
        <w:pStyle w:val="ListParagraph"/>
        <w:numPr>
          <w:ilvl w:val="0"/>
          <w:numId w:val="2"/>
        </w:numPr>
      </w:pPr>
      <w:r>
        <w:rPr>
          <w:bCs/>
        </w:rPr>
        <w:t>We have spent the last 20 – 30 minutes completing the data rating activity where you rated different types of data that can be collected from mobile devices that we use daily such as smartphones and wearable devices.</w:t>
      </w:r>
      <w:r w:rsidRPr="00E51B00">
        <w:rPr>
          <w:bCs/>
        </w:rPr>
        <w:t xml:space="preserve"> </w:t>
      </w:r>
      <w:r>
        <w:rPr>
          <w:bCs/>
        </w:rPr>
        <w:t xml:space="preserve">Over the next half an hour we will discuss as a group some of the ratings you have given to different data types. </w:t>
      </w:r>
    </w:p>
    <w:p w14:paraId="1A50B722" w14:textId="20437C99" w:rsidR="00E51B00" w:rsidRDefault="00E51B00" w:rsidP="00BC3A19">
      <w:pPr>
        <w:pStyle w:val="ListParagraph"/>
        <w:numPr>
          <w:ilvl w:val="0"/>
          <w:numId w:val="2"/>
        </w:numPr>
      </w:pPr>
      <w:r>
        <w:t xml:space="preserve">Before we jump into the next session where we will have a group discussion about personal sensing, I would like to assure you that the study has been reviewed and received ethics clearance through </w:t>
      </w:r>
      <w:r w:rsidR="006873B7">
        <w:t xml:space="preserve">the </w:t>
      </w:r>
      <w:r>
        <w:t xml:space="preserve">University of Waterloo </w:t>
      </w:r>
      <w:r w:rsidR="006873B7">
        <w:t xml:space="preserve">Office of </w:t>
      </w:r>
      <w:r>
        <w:t xml:space="preserve">Research Ethics. </w:t>
      </w:r>
    </w:p>
    <w:p w14:paraId="258E5C42" w14:textId="6AC3E878" w:rsidR="00E51B00" w:rsidRPr="00E51B00" w:rsidRDefault="00E51B00" w:rsidP="00BC3A19">
      <w:pPr>
        <w:pStyle w:val="ListParagraph"/>
        <w:numPr>
          <w:ilvl w:val="0"/>
          <w:numId w:val="2"/>
        </w:numPr>
      </w:pPr>
      <w:r>
        <w:t>If you feel that you are uncomfortable speaking about a specific subject,</w:t>
      </w:r>
      <w:r w:rsidRPr="002E239F">
        <w:rPr>
          <w:rFonts w:cs="Times New Roman"/>
        </w:rPr>
        <w:t xml:space="preserve"> you have the right to refuse any questions or topic</w:t>
      </w:r>
      <w:r>
        <w:rPr>
          <w:rFonts w:cs="Times New Roman"/>
        </w:rPr>
        <w:t>s</w:t>
      </w:r>
      <w:r w:rsidRPr="002E239F">
        <w:rPr>
          <w:rFonts w:cs="Times New Roman"/>
        </w:rPr>
        <w:t xml:space="preserve"> you may not want to discuss. </w:t>
      </w:r>
    </w:p>
    <w:p w14:paraId="61761FB3" w14:textId="00A51639" w:rsidR="00E51B00" w:rsidRDefault="00E51B00" w:rsidP="00BC3A19">
      <w:pPr>
        <w:pStyle w:val="ListParagraph"/>
        <w:numPr>
          <w:ilvl w:val="0"/>
          <w:numId w:val="2"/>
        </w:numPr>
      </w:pPr>
      <w:r>
        <w:t xml:space="preserve">This discussion session will be audio-recorded for the purpose of data analysis. This audio-recording will not be published nor used for any other purpose. Excerpts from the </w:t>
      </w:r>
      <w:r w:rsidR="00C34836">
        <w:t>recording</w:t>
      </w:r>
      <w:r>
        <w:t xml:space="preserve"> may be included in the thesis and/or publications </w:t>
      </w:r>
      <w:r w:rsidR="00C34836">
        <w:t xml:space="preserve">resulting </w:t>
      </w:r>
      <w:r>
        <w:t xml:space="preserve">from this research. All excerpts will be made anonymous with no personal identifying information.  </w:t>
      </w:r>
    </w:p>
    <w:p w14:paraId="0BAAFA0F" w14:textId="77777777" w:rsidR="00CA613F" w:rsidRPr="00DD62F4" w:rsidRDefault="00CA613F" w:rsidP="00BC3A19">
      <w:pPr>
        <w:rPr>
          <w:b/>
        </w:rPr>
      </w:pPr>
      <w:r w:rsidRPr="00DD62F4">
        <w:rPr>
          <w:b/>
        </w:rPr>
        <w:t>Introduction to the group discussion session</w:t>
      </w:r>
    </w:p>
    <w:p w14:paraId="3947D7BC" w14:textId="77777777" w:rsidR="00E51B00" w:rsidRDefault="00CA613F" w:rsidP="00BC3A19">
      <w:pPr>
        <w:pStyle w:val="ListParagraph"/>
        <w:numPr>
          <w:ilvl w:val="0"/>
          <w:numId w:val="2"/>
        </w:numPr>
      </w:pPr>
      <w:r>
        <w:t xml:space="preserve">The goal of this discussion is not to find a consensus or reach an agreement, but rather share your </w:t>
      </w:r>
      <w:r w:rsidR="00E51B00">
        <w:t xml:space="preserve">thoughts </w:t>
      </w:r>
      <w:r w:rsidR="00CC5A86">
        <w:t xml:space="preserve">and listen to others </w:t>
      </w:r>
      <w:r w:rsidR="00E51B00">
        <w:t>to understand how individuals with different background</w:t>
      </w:r>
      <w:r w:rsidR="00C34836">
        <w:t>s</w:t>
      </w:r>
      <w:r w:rsidR="00E51B00">
        <w:t xml:space="preserve"> view things similarly or differently.</w:t>
      </w:r>
    </w:p>
    <w:p w14:paraId="142C0950" w14:textId="77777777" w:rsidR="009879AA" w:rsidRDefault="00DA340C" w:rsidP="00BC3A19">
      <w:pPr>
        <w:pStyle w:val="ListParagraph"/>
        <w:numPr>
          <w:ilvl w:val="0"/>
          <w:numId w:val="2"/>
        </w:numPr>
      </w:pPr>
      <w:r>
        <w:t xml:space="preserve">We will discuss some of the highly and lowly rated data types reflecting the two case scenarios. I am here as a facilitator to keep track of time and to guide the discussion. I will limit my participation in the discussion itself. </w:t>
      </w:r>
    </w:p>
    <w:p w14:paraId="786DF682" w14:textId="77777777" w:rsidR="00DA340C" w:rsidRPr="00DD62F4" w:rsidRDefault="00DA340C" w:rsidP="00BC3A19">
      <w:pPr>
        <w:rPr>
          <w:b/>
        </w:rPr>
      </w:pPr>
      <w:r w:rsidRPr="00DD62F4">
        <w:rPr>
          <w:b/>
        </w:rPr>
        <w:t>Areas of interest to discuss</w:t>
      </w:r>
      <w:r w:rsidR="009879AA" w:rsidRPr="00DD62F4">
        <w:rPr>
          <w:b/>
        </w:rPr>
        <w:t xml:space="preserve"> and explore:</w:t>
      </w:r>
      <w:r w:rsidRPr="00DD62F4">
        <w:rPr>
          <w:b/>
        </w:rPr>
        <w:t xml:space="preserve"> </w:t>
      </w:r>
    </w:p>
    <w:p w14:paraId="2D96DF20" w14:textId="77777777" w:rsidR="009879AA" w:rsidRDefault="009879AA" w:rsidP="00BC3A19">
      <w:pPr>
        <w:pStyle w:val="ListParagraph"/>
        <w:numPr>
          <w:ilvl w:val="0"/>
          <w:numId w:val="2"/>
        </w:numPr>
      </w:pPr>
      <w:r>
        <w:t>Reflecting back to the Case Study 1</w:t>
      </w:r>
      <w:r w:rsidR="009C0E7E">
        <w:t xml:space="preserve"> (</w:t>
      </w:r>
      <w:r w:rsidR="008E758C">
        <w:t>5-</w:t>
      </w:r>
      <w:r w:rsidR="009C0E7E">
        <w:t>10 minutes)</w:t>
      </w:r>
      <w:r>
        <w:t xml:space="preserve">: </w:t>
      </w:r>
    </w:p>
    <w:p w14:paraId="716B3148" w14:textId="41A673A9" w:rsidR="00B03A3D" w:rsidRDefault="00E51B00" w:rsidP="00BC3A19">
      <w:pPr>
        <w:pStyle w:val="ListParagraph"/>
        <w:numPr>
          <w:ilvl w:val="1"/>
          <w:numId w:val="2"/>
        </w:numPr>
      </w:pPr>
      <w:r>
        <w:t xml:space="preserve">What </w:t>
      </w:r>
      <w:r w:rsidR="009879AA">
        <w:t xml:space="preserve">data types did you rate the </w:t>
      </w:r>
      <w:r>
        <w:t>highest</w:t>
      </w:r>
      <w:r w:rsidR="0046251C">
        <w:t>/extremely useful</w:t>
      </w:r>
      <w:r w:rsidR="00B03A3D">
        <w:t>?</w:t>
      </w:r>
    </w:p>
    <w:p w14:paraId="0FFA98E2" w14:textId="299EAD7C" w:rsidR="00E51B00" w:rsidRDefault="00B03A3D" w:rsidP="00BC3A19">
      <w:pPr>
        <w:pStyle w:val="ListParagraph"/>
        <w:numPr>
          <w:ilvl w:val="1"/>
          <w:numId w:val="2"/>
        </w:numPr>
      </w:pPr>
      <w:r>
        <w:t>W</w:t>
      </w:r>
      <w:r w:rsidR="00E51B00">
        <w:t>h</w:t>
      </w:r>
      <w:r w:rsidR="0046251C">
        <w:t>y</w:t>
      </w:r>
      <w:r w:rsidR="00E51B00">
        <w:t xml:space="preserve"> </w:t>
      </w:r>
      <w:r w:rsidR="0046251C">
        <w:t>did you rate them</w:t>
      </w:r>
      <w:r w:rsidR="00E51B00">
        <w:t xml:space="preserve"> </w:t>
      </w:r>
      <w:r w:rsidR="0046251C">
        <w:t xml:space="preserve">high/extremely </w:t>
      </w:r>
      <w:r w:rsidR="00E51B00">
        <w:t>useful</w:t>
      </w:r>
      <w:r w:rsidR="009879AA">
        <w:t>?</w:t>
      </w:r>
    </w:p>
    <w:p w14:paraId="1BC7C9CE" w14:textId="77777777" w:rsidR="009879AA" w:rsidRDefault="009879AA" w:rsidP="00BC3A19">
      <w:pPr>
        <w:pStyle w:val="ListParagraph"/>
        <w:numPr>
          <w:ilvl w:val="2"/>
          <w:numId w:val="2"/>
        </w:numPr>
      </w:pPr>
      <w:r>
        <w:t>Probes/Prompts</w:t>
      </w:r>
    </w:p>
    <w:p w14:paraId="5A95A40C" w14:textId="4AB190D8" w:rsidR="009879AA" w:rsidRDefault="009879AA" w:rsidP="00BC3A19">
      <w:pPr>
        <w:pStyle w:val="ListParagraph"/>
        <w:numPr>
          <w:ilvl w:val="3"/>
          <w:numId w:val="2"/>
        </w:numPr>
      </w:pPr>
      <w:r>
        <w:t>Can you tell us specific aspects of Mr.</w:t>
      </w:r>
      <w:r w:rsidR="00C34836">
        <w:t xml:space="preserve"> </w:t>
      </w:r>
      <w:r>
        <w:t xml:space="preserve">McDonald’s life that </w:t>
      </w:r>
      <w:r w:rsidR="006873B7">
        <w:t xml:space="preserve">these </w:t>
      </w:r>
      <w:r>
        <w:t xml:space="preserve">data </w:t>
      </w:r>
      <w:r w:rsidR="0046251C">
        <w:t>played a key role</w:t>
      </w:r>
      <w:r>
        <w:t>?</w:t>
      </w:r>
    </w:p>
    <w:p w14:paraId="1570BC1A" w14:textId="1546A500" w:rsidR="009879AA" w:rsidRDefault="009879AA">
      <w:pPr>
        <w:pStyle w:val="ListParagraph"/>
        <w:numPr>
          <w:ilvl w:val="3"/>
          <w:numId w:val="2"/>
        </w:numPr>
      </w:pPr>
      <w:r>
        <w:t xml:space="preserve">How </w:t>
      </w:r>
      <w:r w:rsidR="0046251C">
        <w:t xml:space="preserve">were </w:t>
      </w:r>
      <w:r w:rsidR="00AE7135">
        <w:t xml:space="preserve">the </w:t>
      </w:r>
      <w:r>
        <w:t>data</w:t>
      </w:r>
      <w:r w:rsidR="0046251C">
        <w:t xml:space="preserve"> </w:t>
      </w:r>
      <w:r>
        <w:t>used to help Mr.</w:t>
      </w:r>
      <w:r w:rsidR="00C34836">
        <w:t xml:space="preserve"> </w:t>
      </w:r>
      <w:r>
        <w:t>McDonald?</w:t>
      </w:r>
    </w:p>
    <w:p w14:paraId="1D015706" w14:textId="7C88D2AA" w:rsidR="0046251C" w:rsidRDefault="0046251C" w:rsidP="00DD62F4">
      <w:pPr>
        <w:pStyle w:val="ListParagraph"/>
        <w:numPr>
          <w:ilvl w:val="4"/>
          <w:numId w:val="2"/>
        </w:numPr>
      </w:pPr>
      <w:r>
        <w:t>What specific challenge(s) did the data help resolve?</w:t>
      </w:r>
    </w:p>
    <w:p w14:paraId="20ECF2A3" w14:textId="5234BA6E" w:rsidR="00BD743C" w:rsidRDefault="003A171D" w:rsidP="00BC3A19">
      <w:pPr>
        <w:pStyle w:val="ListParagraph"/>
        <w:numPr>
          <w:ilvl w:val="3"/>
          <w:numId w:val="2"/>
        </w:numPr>
      </w:pPr>
      <w:r>
        <w:t>How do these data help clinicians that Mr.</w:t>
      </w:r>
      <w:r w:rsidR="00AE7135">
        <w:t xml:space="preserve"> </w:t>
      </w:r>
      <w:r>
        <w:t>McDonald interact</w:t>
      </w:r>
      <w:r w:rsidR="00AE7135">
        <w:t>s</w:t>
      </w:r>
      <w:r>
        <w:t xml:space="preserve"> with (i.e.</w:t>
      </w:r>
      <w:r w:rsidR="00AE7135">
        <w:t>,</w:t>
      </w:r>
      <w:r>
        <w:t xml:space="preserve"> pharmacist, care coordinator, family physician)?  </w:t>
      </w:r>
    </w:p>
    <w:p w14:paraId="3D250BBD" w14:textId="548E5962" w:rsidR="003A171D" w:rsidRDefault="003A171D" w:rsidP="00BC3A19">
      <w:pPr>
        <w:pStyle w:val="ListParagraph"/>
        <w:numPr>
          <w:ilvl w:val="3"/>
          <w:numId w:val="2"/>
        </w:numPr>
      </w:pPr>
      <w:r>
        <w:t>How do these data help caregivers (i.e.</w:t>
      </w:r>
      <w:r w:rsidR="006873B7">
        <w:t>,</w:t>
      </w:r>
      <w:r>
        <w:t xml:space="preserve"> family members, friends)? </w:t>
      </w:r>
    </w:p>
    <w:p w14:paraId="51403829" w14:textId="0E34F4A1" w:rsidR="00E51B00" w:rsidRDefault="00E51B00" w:rsidP="00BC3A19">
      <w:pPr>
        <w:pStyle w:val="ListParagraph"/>
        <w:numPr>
          <w:ilvl w:val="1"/>
          <w:numId w:val="2"/>
        </w:numPr>
      </w:pPr>
      <w:r>
        <w:t xml:space="preserve">What are </w:t>
      </w:r>
      <w:r w:rsidR="0017741C">
        <w:t xml:space="preserve">the </w:t>
      </w:r>
      <w:r w:rsidR="009879AA">
        <w:t xml:space="preserve">data </w:t>
      </w:r>
      <w:r w:rsidR="0017741C">
        <w:t xml:space="preserve">types </w:t>
      </w:r>
      <w:r w:rsidR="009879AA">
        <w:t xml:space="preserve">that you </w:t>
      </w:r>
      <w:r w:rsidR="0017741C">
        <w:t>rated low</w:t>
      </w:r>
      <w:r w:rsidR="0046251C">
        <w:t>/least useful</w:t>
      </w:r>
      <w:r w:rsidR="0017741C">
        <w:t xml:space="preserve">? </w:t>
      </w:r>
    </w:p>
    <w:p w14:paraId="27B76951" w14:textId="77777777" w:rsidR="0017741C" w:rsidRDefault="0017741C" w:rsidP="00BC3A19">
      <w:pPr>
        <w:pStyle w:val="ListParagraph"/>
        <w:numPr>
          <w:ilvl w:val="2"/>
          <w:numId w:val="2"/>
        </w:numPr>
      </w:pPr>
      <w:r>
        <w:t>Probes/Prompts</w:t>
      </w:r>
    </w:p>
    <w:p w14:paraId="42501BE5" w14:textId="3DD22B6A" w:rsidR="0017741C" w:rsidRDefault="0046251C" w:rsidP="00BC3A19">
      <w:pPr>
        <w:pStyle w:val="ListParagraph"/>
        <w:numPr>
          <w:ilvl w:val="3"/>
          <w:numId w:val="2"/>
        </w:numPr>
      </w:pPr>
      <w:r>
        <w:t>Can you tell us w</w:t>
      </w:r>
      <w:r w:rsidR="0017741C">
        <w:t>hat made it less useful</w:t>
      </w:r>
      <w:r>
        <w:t>?</w:t>
      </w:r>
    </w:p>
    <w:p w14:paraId="164B075F" w14:textId="06F43BE3" w:rsidR="00D94B24" w:rsidRDefault="005B5DA2" w:rsidP="00BC3A19">
      <w:pPr>
        <w:pStyle w:val="ListParagraph"/>
        <w:numPr>
          <w:ilvl w:val="4"/>
          <w:numId w:val="2"/>
        </w:numPr>
      </w:pPr>
      <w:r>
        <w:t xml:space="preserve">Think about </w:t>
      </w:r>
      <w:r w:rsidR="00D94B24">
        <w:t>technical</w:t>
      </w:r>
      <w:r>
        <w:t>,</w:t>
      </w:r>
      <w:r w:rsidR="00D94B24">
        <w:t xml:space="preserve"> social</w:t>
      </w:r>
      <w:r>
        <w:t>,</w:t>
      </w:r>
      <w:r w:rsidR="00D94B24">
        <w:t xml:space="preserve"> organizational </w:t>
      </w:r>
      <w:r>
        <w:t xml:space="preserve">and other </w:t>
      </w:r>
      <w:r w:rsidR="00D94B24">
        <w:t>aspect</w:t>
      </w:r>
      <w:r>
        <w:t>s</w:t>
      </w:r>
    </w:p>
    <w:p w14:paraId="2601334F" w14:textId="0A6481D2" w:rsidR="0046251C" w:rsidRDefault="005B5DA2" w:rsidP="0046251C">
      <w:pPr>
        <w:pStyle w:val="ListParagraph"/>
        <w:numPr>
          <w:ilvl w:val="3"/>
          <w:numId w:val="2"/>
        </w:numPr>
      </w:pPr>
      <w:r>
        <w:lastRenderedPageBreak/>
        <w:t>Can you think of ways to increase the usefulness of these d</w:t>
      </w:r>
      <w:r w:rsidR="0046251C">
        <w:t>ata?</w:t>
      </w:r>
    </w:p>
    <w:p w14:paraId="2686F8CE" w14:textId="77777777" w:rsidR="005B5DA2" w:rsidRDefault="005B5DA2" w:rsidP="005B5DA2">
      <w:pPr>
        <w:pStyle w:val="ListParagraph"/>
        <w:numPr>
          <w:ilvl w:val="4"/>
          <w:numId w:val="2"/>
        </w:numPr>
      </w:pPr>
      <w:r>
        <w:t>Think about technical, social, organizational and other aspects</w:t>
      </w:r>
    </w:p>
    <w:p w14:paraId="57667F8F" w14:textId="77777777" w:rsidR="00393C52" w:rsidRDefault="00393C52" w:rsidP="00BC3A19">
      <w:pPr>
        <w:pStyle w:val="ListParagraph"/>
        <w:numPr>
          <w:ilvl w:val="0"/>
          <w:numId w:val="2"/>
        </w:numPr>
      </w:pPr>
      <w:r>
        <w:t>Reflecting back to the Case Study 2 (</w:t>
      </w:r>
      <w:r w:rsidR="008E758C">
        <w:t>5-</w:t>
      </w:r>
      <w:r>
        <w:t xml:space="preserve">10 minutes): </w:t>
      </w:r>
    </w:p>
    <w:p w14:paraId="239F759D" w14:textId="6A16AF98" w:rsidR="0046251C" w:rsidRDefault="00393C52" w:rsidP="00BC3A19">
      <w:pPr>
        <w:pStyle w:val="ListParagraph"/>
        <w:numPr>
          <w:ilvl w:val="1"/>
          <w:numId w:val="2"/>
        </w:numPr>
      </w:pPr>
      <w:r>
        <w:t>What data types did you rate the highest</w:t>
      </w:r>
      <w:r w:rsidR="0046251C">
        <w:t>/extremely useful?</w:t>
      </w:r>
    </w:p>
    <w:p w14:paraId="123865B2" w14:textId="34CA3289" w:rsidR="00393C52" w:rsidRDefault="0046251C" w:rsidP="00BC3A19">
      <w:pPr>
        <w:pStyle w:val="ListParagraph"/>
        <w:numPr>
          <w:ilvl w:val="1"/>
          <w:numId w:val="2"/>
        </w:numPr>
      </w:pPr>
      <w:r>
        <w:t>W</w:t>
      </w:r>
      <w:r w:rsidR="00393C52">
        <w:t xml:space="preserve">hy </w:t>
      </w:r>
      <w:r>
        <w:t>did you rate them high/extremely</w:t>
      </w:r>
      <w:r w:rsidR="00393C52">
        <w:t xml:space="preserve"> useful?</w:t>
      </w:r>
    </w:p>
    <w:p w14:paraId="18A221DA" w14:textId="77777777" w:rsidR="00393C52" w:rsidRDefault="00393C52" w:rsidP="00BC3A19">
      <w:pPr>
        <w:pStyle w:val="ListParagraph"/>
        <w:numPr>
          <w:ilvl w:val="2"/>
          <w:numId w:val="2"/>
        </w:numPr>
      </w:pPr>
      <w:r>
        <w:t>Probes/Prompts</w:t>
      </w:r>
    </w:p>
    <w:p w14:paraId="1EF966EA" w14:textId="204BF143" w:rsidR="00393C52" w:rsidRDefault="00393C52" w:rsidP="00BC3A19">
      <w:pPr>
        <w:pStyle w:val="ListParagraph"/>
        <w:numPr>
          <w:ilvl w:val="3"/>
          <w:numId w:val="2"/>
        </w:numPr>
      </w:pPr>
      <w:r>
        <w:t>Can you tell us specific aspects of Mrs.</w:t>
      </w:r>
      <w:r w:rsidR="006F7454">
        <w:t xml:space="preserve"> </w:t>
      </w:r>
      <w:proofErr w:type="spellStart"/>
      <w:r>
        <w:t>Offnfall’s</w:t>
      </w:r>
      <w:proofErr w:type="spellEnd"/>
      <w:r>
        <w:t xml:space="preserve"> life that th</w:t>
      </w:r>
      <w:r w:rsidR="0046251C">
        <w:t>ese</w:t>
      </w:r>
      <w:r>
        <w:t xml:space="preserve"> data </w:t>
      </w:r>
      <w:r w:rsidR="0046251C">
        <w:t>played a key role?</w:t>
      </w:r>
    </w:p>
    <w:p w14:paraId="1EE18E86" w14:textId="20F83749" w:rsidR="00393C52" w:rsidRDefault="00393C52" w:rsidP="00BC3A19">
      <w:pPr>
        <w:pStyle w:val="ListParagraph"/>
        <w:numPr>
          <w:ilvl w:val="3"/>
          <w:numId w:val="2"/>
        </w:numPr>
      </w:pPr>
      <w:r>
        <w:t xml:space="preserve">How </w:t>
      </w:r>
      <w:r w:rsidR="0046251C">
        <w:t>were the data</w:t>
      </w:r>
      <w:r>
        <w:t xml:space="preserve"> used to help Mrs.</w:t>
      </w:r>
      <w:r w:rsidR="006F7454">
        <w:t xml:space="preserve"> </w:t>
      </w:r>
      <w:proofErr w:type="spellStart"/>
      <w:r>
        <w:t>Offnfall</w:t>
      </w:r>
      <w:proofErr w:type="spellEnd"/>
      <w:r>
        <w:t>?</w:t>
      </w:r>
    </w:p>
    <w:p w14:paraId="601E9C21" w14:textId="0DDD1342" w:rsidR="0046251C" w:rsidRDefault="0046251C" w:rsidP="00DD62F4">
      <w:pPr>
        <w:pStyle w:val="ListParagraph"/>
        <w:numPr>
          <w:ilvl w:val="4"/>
          <w:numId w:val="2"/>
        </w:numPr>
      </w:pPr>
      <w:r>
        <w:t>What specific challenge(s) did the data help resolve?</w:t>
      </w:r>
    </w:p>
    <w:p w14:paraId="4E256460" w14:textId="77777777" w:rsidR="003A171D" w:rsidRDefault="003A171D" w:rsidP="00BC3A19">
      <w:pPr>
        <w:pStyle w:val="ListParagraph"/>
        <w:numPr>
          <w:ilvl w:val="3"/>
          <w:numId w:val="2"/>
        </w:numPr>
      </w:pPr>
      <w:r>
        <w:t>How do these data help clinicians that Mrs.</w:t>
      </w:r>
      <w:r w:rsidR="006F7454">
        <w:t xml:space="preserve"> </w:t>
      </w:r>
      <w:proofErr w:type="spellStart"/>
      <w:r>
        <w:t>Offnfall</w:t>
      </w:r>
      <w:proofErr w:type="spellEnd"/>
      <w:r>
        <w:t xml:space="preserve"> interact with (i.e. physiotherapist, family physician)?  </w:t>
      </w:r>
    </w:p>
    <w:p w14:paraId="0B888B79" w14:textId="77777777" w:rsidR="003A171D" w:rsidRDefault="003A171D" w:rsidP="00BC3A19">
      <w:pPr>
        <w:pStyle w:val="ListParagraph"/>
        <w:numPr>
          <w:ilvl w:val="3"/>
          <w:numId w:val="2"/>
        </w:numPr>
      </w:pPr>
      <w:r>
        <w:t xml:space="preserve">How do these data help caregivers (i.e. family members, friends)? </w:t>
      </w:r>
    </w:p>
    <w:p w14:paraId="105B5735" w14:textId="6D6DC043" w:rsidR="00393C52" w:rsidRDefault="00393C52" w:rsidP="00BC3A19">
      <w:pPr>
        <w:pStyle w:val="ListParagraph"/>
        <w:numPr>
          <w:ilvl w:val="1"/>
          <w:numId w:val="2"/>
        </w:numPr>
      </w:pPr>
      <w:r>
        <w:t>What are the data types that you rated low</w:t>
      </w:r>
      <w:r w:rsidR="005B5DA2">
        <w:t>/least useful?</w:t>
      </w:r>
      <w:r>
        <w:t xml:space="preserve"> </w:t>
      </w:r>
    </w:p>
    <w:p w14:paraId="1B2D5337" w14:textId="77777777" w:rsidR="00393C52" w:rsidRDefault="00393C52" w:rsidP="00BC3A19">
      <w:pPr>
        <w:pStyle w:val="ListParagraph"/>
        <w:numPr>
          <w:ilvl w:val="2"/>
          <w:numId w:val="2"/>
        </w:numPr>
      </w:pPr>
      <w:r>
        <w:t>Probes/Prompts</w:t>
      </w:r>
    </w:p>
    <w:p w14:paraId="62FC9A35" w14:textId="77777777" w:rsidR="005B5DA2" w:rsidRDefault="005B5DA2" w:rsidP="005B5DA2">
      <w:pPr>
        <w:pStyle w:val="ListParagraph"/>
        <w:numPr>
          <w:ilvl w:val="3"/>
          <w:numId w:val="2"/>
        </w:numPr>
      </w:pPr>
      <w:r>
        <w:t>Can you tell us what made it less useful?</w:t>
      </w:r>
    </w:p>
    <w:p w14:paraId="0FB4C9E9" w14:textId="77777777" w:rsidR="005B5DA2" w:rsidRDefault="005B5DA2" w:rsidP="005B5DA2">
      <w:pPr>
        <w:pStyle w:val="ListParagraph"/>
        <w:numPr>
          <w:ilvl w:val="4"/>
          <w:numId w:val="2"/>
        </w:numPr>
      </w:pPr>
      <w:r>
        <w:t>Think about technical, social, organizational and other aspects</w:t>
      </w:r>
    </w:p>
    <w:p w14:paraId="25B29D47" w14:textId="77777777" w:rsidR="005B5DA2" w:rsidRDefault="005B5DA2" w:rsidP="005B5DA2">
      <w:pPr>
        <w:pStyle w:val="ListParagraph"/>
        <w:numPr>
          <w:ilvl w:val="3"/>
          <w:numId w:val="2"/>
        </w:numPr>
      </w:pPr>
      <w:r>
        <w:t>Can you think of ways to increase the usefulness of these data?</w:t>
      </w:r>
    </w:p>
    <w:p w14:paraId="50487805" w14:textId="77777777" w:rsidR="005B5DA2" w:rsidRDefault="005B5DA2" w:rsidP="005B5DA2">
      <w:pPr>
        <w:pStyle w:val="ListParagraph"/>
        <w:numPr>
          <w:ilvl w:val="4"/>
          <w:numId w:val="2"/>
        </w:numPr>
      </w:pPr>
      <w:r>
        <w:t>Think about technical, social, organizational and other aspects</w:t>
      </w:r>
    </w:p>
    <w:p w14:paraId="5C7C06F8" w14:textId="77777777" w:rsidR="0017741C" w:rsidRDefault="0017741C" w:rsidP="00BC3A19">
      <w:pPr>
        <w:pStyle w:val="ListParagraph"/>
        <w:numPr>
          <w:ilvl w:val="0"/>
          <w:numId w:val="2"/>
        </w:numPr>
      </w:pPr>
      <w:r>
        <w:t>Prompts for thinking outside the case scenarios</w:t>
      </w:r>
      <w:r w:rsidR="009C0E7E">
        <w:t xml:space="preserve"> (5-10 minutes)</w:t>
      </w:r>
    </w:p>
    <w:p w14:paraId="1D244F4F" w14:textId="3E7B58FF" w:rsidR="00A36B24" w:rsidRDefault="00717195" w:rsidP="00BC3A19">
      <w:pPr>
        <w:pStyle w:val="ListParagraph"/>
        <w:numPr>
          <w:ilvl w:val="1"/>
          <w:numId w:val="2"/>
        </w:numPr>
      </w:pPr>
      <w:r>
        <w:t>Provided</w:t>
      </w:r>
      <w:r w:rsidR="0017741C">
        <w:t xml:space="preserve"> case scenario</w:t>
      </w:r>
      <w:r>
        <w:t xml:space="preserve">s focused on </w:t>
      </w:r>
      <w:r w:rsidR="0017741C">
        <w:t xml:space="preserve">specific health issues. </w:t>
      </w:r>
      <w:r w:rsidR="00A36B24">
        <w:t>Based on your experience with and knowledge about current healthcare system:</w:t>
      </w:r>
    </w:p>
    <w:p w14:paraId="6DABA648" w14:textId="2AB5B8C0" w:rsidR="00717195" w:rsidRDefault="00717195" w:rsidP="00BC3A19">
      <w:pPr>
        <w:pStyle w:val="ListParagraph"/>
        <w:numPr>
          <w:ilvl w:val="2"/>
          <w:numId w:val="2"/>
        </w:numPr>
      </w:pPr>
      <w:r>
        <w:t xml:space="preserve">Can you think of types of </w:t>
      </w:r>
      <w:r w:rsidR="00A36B24">
        <w:t xml:space="preserve">data </w:t>
      </w:r>
      <w:r>
        <w:t xml:space="preserve">we talked about today </w:t>
      </w:r>
      <w:r w:rsidR="00A36B24">
        <w:t xml:space="preserve">that are </w:t>
      </w:r>
      <w:r>
        <w:t xml:space="preserve">used </w:t>
      </w:r>
      <w:r w:rsidR="00A36B24">
        <w:t>in healthcare</w:t>
      </w:r>
      <w:r>
        <w:t xml:space="preserve"> currently?</w:t>
      </w:r>
    </w:p>
    <w:p w14:paraId="15033CCE" w14:textId="21829ADA" w:rsidR="00A36B24" w:rsidRDefault="00F2039B" w:rsidP="00BC3A19">
      <w:pPr>
        <w:pStyle w:val="ListParagraph"/>
        <w:numPr>
          <w:ilvl w:val="2"/>
          <w:numId w:val="2"/>
        </w:numPr>
      </w:pPr>
      <w:r>
        <w:t xml:space="preserve">What are the types of data that you have rated highly but </w:t>
      </w:r>
      <w:r w:rsidR="00A36B24">
        <w:t xml:space="preserve">are not </w:t>
      </w:r>
      <w:r>
        <w:t>used</w:t>
      </w:r>
      <w:r w:rsidR="00A36B24">
        <w:t>?</w:t>
      </w:r>
    </w:p>
    <w:p w14:paraId="384059AB" w14:textId="77777777" w:rsidR="00A36B24" w:rsidRDefault="00A36B24" w:rsidP="00BC3A19">
      <w:pPr>
        <w:pStyle w:val="ListParagraph"/>
        <w:numPr>
          <w:ilvl w:val="2"/>
          <w:numId w:val="2"/>
        </w:numPr>
      </w:pPr>
      <w:r>
        <w:t>Can you think of any reasons why they are not used?</w:t>
      </w:r>
    </w:p>
    <w:p w14:paraId="17BCBCC1" w14:textId="77777777" w:rsidR="00FF7145" w:rsidRDefault="00FF7145" w:rsidP="00FF7145">
      <w:pPr>
        <w:pStyle w:val="ListParagraph"/>
        <w:numPr>
          <w:ilvl w:val="2"/>
          <w:numId w:val="2"/>
        </w:numPr>
      </w:pPr>
      <w:r>
        <w:t>Other prominent examples:</w:t>
      </w:r>
    </w:p>
    <w:p w14:paraId="3EA20477" w14:textId="77777777" w:rsidR="00FF7145" w:rsidRDefault="00FF7145" w:rsidP="00FF7145">
      <w:pPr>
        <w:pStyle w:val="ListParagraph"/>
        <w:numPr>
          <w:ilvl w:val="3"/>
          <w:numId w:val="2"/>
        </w:numPr>
      </w:pPr>
      <w:r>
        <w:t>Hypertension management, pregnancy monitoring, atrial fibrillation monitoring, physical activity monitoring, sleep monitoring, diabetes management, skin cancer diagnostic</w:t>
      </w:r>
    </w:p>
    <w:p w14:paraId="68922697" w14:textId="77777777" w:rsidR="006919FA" w:rsidRDefault="005F4076" w:rsidP="00BC3A19">
      <w:pPr>
        <w:pStyle w:val="ListParagraph"/>
        <w:numPr>
          <w:ilvl w:val="0"/>
          <w:numId w:val="2"/>
        </w:numPr>
      </w:pPr>
      <w:r>
        <w:t>Key</w:t>
      </w:r>
      <w:r w:rsidR="00D94B24">
        <w:t xml:space="preserve"> </w:t>
      </w:r>
      <w:r w:rsidR="006919FA">
        <w:t>aspects that can be probed further</w:t>
      </w:r>
      <w:r w:rsidR="003C2D00">
        <w:t xml:space="preserve"> throughout the discussion</w:t>
      </w:r>
      <w:r w:rsidR="006919FA">
        <w:t>:</w:t>
      </w:r>
    </w:p>
    <w:p w14:paraId="49DF5522" w14:textId="77777777" w:rsidR="006919FA" w:rsidRDefault="00FF7145" w:rsidP="00BC3A19">
      <w:pPr>
        <w:pStyle w:val="ListParagraph"/>
        <w:numPr>
          <w:ilvl w:val="1"/>
          <w:numId w:val="2"/>
        </w:numPr>
      </w:pPr>
      <w:r>
        <w:t>Technical aspect</w:t>
      </w:r>
    </w:p>
    <w:p w14:paraId="17D1D0DF" w14:textId="77777777" w:rsidR="00563B47" w:rsidRDefault="00563B47" w:rsidP="00BC3A19">
      <w:pPr>
        <w:pStyle w:val="ListParagraph"/>
        <w:numPr>
          <w:ilvl w:val="2"/>
          <w:numId w:val="2"/>
        </w:numPr>
      </w:pPr>
      <w:r>
        <w:t>Integration with the existing system</w:t>
      </w:r>
    </w:p>
    <w:p w14:paraId="6746B47B" w14:textId="77777777" w:rsidR="00563B47" w:rsidRDefault="00563B47" w:rsidP="00BC3A19">
      <w:pPr>
        <w:pStyle w:val="ListParagraph"/>
        <w:numPr>
          <w:ilvl w:val="2"/>
          <w:numId w:val="2"/>
        </w:numPr>
      </w:pPr>
      <w:r>
        <w:t>Validity and reliability of technology</w:t>
      </w:r>
    </w:p>
    <w:p w14:paraId="1E86B8BD" w14:textId="77777777" w:rsidR="00563B47" w:rsidRDefault="00563B47" w:rsidP="00BC3A19">
      <w:pPr>
        <w:pStyle w:val="ListParagraph"/>
        <w:numPr>
          <w:ilvl w:val="1"/>
          <w:numId w:val="2"/>
        </w:numPr>
      </w:pPr>
      <w:r>
        <w:t>Social aspect</w:t>
      </w:r>
    </w:p>
    <w:p w14:paraId="3169ED46" w14:textId="77777777" w:rsidR="00563B47" w:rsidRDefault="00563B47" w:rsidP="00BC3A19">
      <w:pPr>
        <w:pStyle w:val="ListParagraph"/>
        <w:numPr>
          <w:ilvl w:val="2"/>
          <w:numId w:val="2"/>
        </w:numPr>
      </w:pPr>
      <w:r>
        <w:t>Clinician vs patient-initiated data collection</w:t>
      </w:r>
    </w:p>
    <w:p w14:paraId="47C05C43" w14:textId="77777777" w:rsidR="00563B47" w:rsidRDefault="00563B47" w:rsidP="00BC3A19">
      <w:pPr>
        <w:pStyle w:val="ListParagraph"/>
        <w:numPr>
          <w:ilvl w:val="1"/>
          <w:numId w:val="2"/>
        </w:numPr>
      </w:pPr>
      <w:r>
        <w:t>Clinical aspect</w:t>
      </w:r>
    </w:p>
    <w:p w14:paraId="39A05B45" w14:textId="77777777" w:rsidR="00563B47" w:rsidRDefault="00563B47" w:rsidP="00BC3A19">
      <w:pPr>
        <w:pStyle w:val="ListParagraph"/>
        <w:numPr>
          <w:ilvl w:val="2"/>
          <w:numId w:val="2"/>
        </w:numPr>
      </w:pPr>
      <w:r>
        <w:t>Clinician competency in interpreting data</w:t>
      </w:r>
    </w:p>
    <w:p w14:paraId="57DA333E" w14:textId="77777777" w:rsidR="00563B47" w:rsidRDefault="00563B47" w:rsidP="00BC3A19">
      <w:pPr>
        <w:pStyle w:val="ListParagraph"/>
        <w:numPr>
          <w:ilvl w:val="2"/>
          <w:numId w:val="2"/>
        </w:numPr>
      </w:pPr>
      <w:r>
        <w:t>Doctor-patient relationship and communication tool</w:t>
      </w:r>
    </w:p>
    <w:p w14:paraId="68ECAECF" w14:textId="77777777" w:rsidR="00563B47" w:rsidRDefault="00563B47" w:rsidP="00BC3A19">
      <w:pPr>
        <w:pStyle w:val="ListParagraph"/>
        <w:numPr>
          <w:ilvl w:val="2"/>
          <w:numId w:val="2"/>
        </w:numPr>
      </w:pPr>
      <w:r>
        <w:t>Patient safety</w:t>
      </w:r>
    </w:p>
    <w:p w14:paraId="5AFB1A82" w14:textId="77777777" w:rsidR="00563B47" w:rsidRDefault="00563B47" w:rsidP="00BC3A19">
      <w:pPr>
        <w:pStyle w:val="ListParagraph"/>
        <w:numPr>
          <w:ilvl w:val="1"/>
          <w:numId w:val="2"/>
        </w:numPr>
      </w:pPr>
      <w:r>
        <w:t>Organizational aspect</w:t>
      </w:r>
    </w:p>
    <w:p w14:paraId="6E34C8DD" w14:textId="77777777" w:rsidR="00563B47" w:rsidRDefault="00563B47" w:rsidP="00BC3A19">
      <w:pPr>
        <w:pStyle w:val="ListParagraph"/>
        <w:numPr>
          <w:ilvl w:val="2"/>
          <w:numId w:val="2"/>
        </w:numPr>
      </w:pPr>
      <w:r>
        <w:t>Clinical workflow</w:t>
      </w:r>
    </w:p>
    <w:p w14:paraId="7A0AA5BE" w14:textId="77777777" w:rsidR="00563B47" w:rsidRDefault="00563B47" w:rsidP="00BC3A19">
      <w:pPr>
        <w:pStyle w:val="ListParagraph"/>
        <w:numPr>
          <w:ilvl w:val="2"/>
          <w:numId w:val="2"/>
        </w:numPr>
      </w:pPr>
      <w:r>
        <w:t>Time commitment</w:t>
      </w:r>
    </w:p>
    <w:p w14:paraId="058553C0" w14:textId="77777777" w:rsidR="00FF7145" w:rsidRDefault="00563B47" w:rsidP="00BC3A19">
      <w:pPr>
        <w:pStyle w:val="ListParagraph"/>
        <w:numPr>
          <w:ilvl w:val="1"/>
          <w:numId w:val="2"/>
        </w:numPr>
      </w:pPr>
      <w:r>
        <w:t>Privacy and confidentiality</w:t>
      </w:r>
    </w:p>
    <w:p w14:paraId="66EAAB9D" w14:textId="77777777" w:rsidR="009C0E7E" w:rsidRPr="00DD62F4" w:rsidRDefault="009C0E7E" w:rsidP="00BC3A19">
      <w:pPr>
        <w:rPr>
          <w:b/>
        </w:rPr>
      </w:pPr>
      <w:r w:rsidRPr="00DD62F4">
        <w:rPr>
          <w:b/>
        </w:rPr>
        <w:lastRenderedPageBreak/>
        <w:t>Finish</w:t>
      </w:r>
    </w:p>
    <w:p w14:paraId="53C68F15" w14:textId="77777777" w:rsidR="009C0E7E" w:rsidRDefault="009C0E7E" w:rsidP="00BC3A19">
      <w:pPr>
        <w:pStyle w:val="ListParagraph"/>
        <w:numPr>
          <w:ilvl w:val="0"/>
          <w:numId w:val="2"/>
        </w:numPr>
      </w:pPr>
      <w:r>
        <w:t>Is there anything else you would like to add to the discussion or talk to me about?</w:t>
      </w:r>
    </w:p>
    <w:p w14:paraId="036C0BCC" w14:textId="77777777" w:rsidR="00E51B00" w:rsidRDefault="009C0E7E" w:rsidP="00E51B00">
      <w:pPr>
        <w:pStyle w:val="ListParagraph"/>
        <w:numPr>
          <w:ilvl w:val="0"/>
          <w:numId w:val="2"/>
        </w:numPr>
      </w:pPr>
      <w:r>
        <w:t xml:space="preserve">Thank you for </w:t>
      </w:r>
      <w:r w:rsidR="00393C52">
        <w:t xml:space="preserve">time and effort. </w:t>
      </w:r>
    </w:p>
    <w:sectPr w:rsidR="00E51B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0C56E6"/>
    <w:multiLevelType w:val="hybridMultilevel"/>
    <w:tmpl w:val="0B0AD6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42093B"/>
    <w:multiLevelType w:val="hybridMultilevel"/>
    <w:tmpl w:val="3EEC3E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04090019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077DCF"/>
    <w:multiLevelType w:val="hybridMultilevel"/>
    <w:tmpl w:val="6AAA806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13F"/>
    <w:rsid w:val="00042419"/>
    <w:rsid w:val="00106DD8"/>
    <w:rsid w:val="0017741C"/>
    <w:rsid w:val="001927CB"/>
    <w:rsid w:val="002D5975"/>
    <w:rsid w:val="00393C52"/>
    <w:rsid w:val="003A171D"/>
    <w:rsid w:val="003C2D00"/>
    <w:rsid w:val="0046251C"/>
    <w:rsid w:val="005027E2"/>
    <w:rsid w:val="00563B47"/>
    <w:rsid w:val="005B5DA2"/>
    <w:rsid w:val="005F4076"/>
    <w:rsid w:val="006873B7"/>
    <w:rsid w:val="006919FA"/>
    <w:rsid w:val="006F7454"/>
    <w:rsid w:val="00717195"/>
    <w:rsid w:val="008E758C"/>
    <w:rsid w:val="009879AA"/>
    <w:rsid w:val="009C0E7E"/>
    <w:rsid w:val="00A36B24"/>
    <w:rsid w:val="00AE7135"/>
    <w:rsid w:val="00B03A3D"/>
    <w:rsid w:val="00BC3A19"/>
    <w:rsid w:val="00BD743C"/>
    <w:rsid w:val="00C34836"/>
    <w:rsid w:val="00C45A5C"/>
    <w:rsid w:val="00CA613F"/>
    <w:rsid w:val="00CC5A86"/>
    <w:rsid w:val="00D94B24"/>
    <w:rsid w:val="00DA340C"/>
    <w:rsid w:val="00DD62F4"/>
    <w:rsid w:val="00E44595"/>
    <w:rsid w:val="00E51B00"/>
    <w:rsid w:val="00F2039B"/>
    <w:rsid w:val="00F32A0E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EA2C"/>
  <w15:chartTrackingRefBased/>
  <w15:docId w15:val="{381D0EA0-3F34-4EBC-AED5-E7082FD69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459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61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1B0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1B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7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4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4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5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445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im</dc:creator>
  <cp:keywords/>
  <dc:description/>
  <cp:lastModifiedBy>Peyman Ghasemi</cp:lastModifiedBy>
  <cp:revision>9</cp:revision>
  <dcterms:created xsi:type="dcterms:W3CDTF">2019-05-03T19:57:00Z</dcterms:created>
  <dcterms:modified xsi:type="dcterms:W3CDTF">2021-07-08T05:17:00Z</dcterms:modified>
</cp:coreProperties>
</file>